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547"/>
        <w:gridCol w:w="1731"/>
        <w:gridCol w:w="1731"/>
        <w:gridCol w:w="1731"/>
        <w:gridCol w:w="2178"/>
        <w:gridCol w:w="1985"/>
        <w:gridCol w:w="2821"/>
      </w:tblGrid>
      <w:tr w:rsidR="002F7C49" w:rsidRPr="009A2072" w14:paraId="4DFF9163" w14:textId="77777777" w:rsidTr="00825AB9">
        <w:tc>
          <w:tcPr>
            <w:tcW w:w="14724" w:type="dxa"/>
            <w:gridSpan w:val="7"/>
            <w:vAlign w:val="center"/>
            <w:hideMark/>
          </w:tcPr>
          <w:p w14:paraId="2AA318EA" w14:textId="04B25C45" w:rsidR="002F7C49" w:rsidRPr="009A2072" w:rsidRDefault="002F7C49" w:rsidP="00825AB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15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Dose-response curve of the activity of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 xml:space="preserve"> loaded chitosan-TPP nanoparticles (C) and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 xml:space="preserve"> solution (pure) (D) against </w:t>
            </w:r>
            <w:r w:rsidRPr="003245CB">
              <w:rPr>
                <w:b/>
                <w:bCs/>
                <w:i/>
                <w:sz w:val="22"/>
                <w:szCs w:val="22"/>
              </w:rPr>
              <w:t>L. major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amastigotes infecting PEMs in pH=6.5 under different flow conditions. (The data presented in this table were used to generate Figure 5, (C) and (D)</w:t>
            </w:r>
          </w:p>
        </w:tc>
      </w:tr>
      <w:tr w:rsidR="002F7C49" w:rsidRPr="009A2072" w14:paraId="77CAF297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60796EA3" w14:textId="77777777" w:rsidR="002F7C49" w:rsidRPr="009A2072" w:rsidRDefault="002F7C49" w:rsidP="00825AB9">
            <w:pPr>
              <w:rPr>
                <w:sz w:val="22"/>
                <w:szCs w:val="22"/>
              </w:rPr>
            </w:pPr>
          </w:p>
        </w:tc>
        <w:tc>
          <w:tcPr>
            <w:tcW w:w="12177" w:type="dxa"/>
            <w:gridSpan w:val="6"/>
            <w:vAlign w:val="center"/>
            <w:hideMark/>
          </w:tcPr>
          <w:p w14:paraId="2D963DBB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Reduction in parasite infection%</w:t>
            </w:r>
          </w:p>
        </w:tc>
      </w:tr>
      <w:tr w:rsidR="002F7C49" w:rsidRPr="009A2072" w14:paraId="6BB3C07B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3FC98BE2" w14:textId="77777777" w:rsidR="002F7C49" w:rsidRPr="009A2072" w:rsidRDefault="002F7C49" w:rsidP="00825AB9">
            <w:pPr>
              <w:rPr>
                <w:sz w:val="22"/>
                <w:szCs w:val="22"/>
              </w:rPr>
            </w:pPr>
          </w:p>
        </w:tc>
        <w:tc>
          <w:tcPr>
            <w:tcW w:w="3462" w:type="dxa"/>
            <w:gridSpan w:val="2"/>
            <w:vAlign w:val="center"/>
            <w:hideMark/>
          </w:tcPr>
          <w:p w14:paraId="32082ED9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static system</w:t>
            </w:r>
          </w:p>
        </w:tc>
        <w:tc>
          <w:tcPr>
            <w:tcW w:w="3909" w:type="dxa"/>
            <w:gridSpan w:val="2"/>
            <w:vAlign w:val="center"/>
            <w:hideMark/>
          </w:tcPr>
          <w:p w14:paraId="7EFA1B30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4806" w:type="dxa"/>
            <w:gridSpan w:val="2"/>
            <w:vAlign w:val="center"/>
            <w:hideMark/>
          </w:tcPr>
          <w:p w14:paraId="5BF1F0E7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2F7C49" w:rsidRPr="009A2072" w14:paraId="77C52EB6" w14:textId="77777777" w:rsidTr="00825AB9">
        <w:trPr>
          <w:trHeight w:val="462"/>
        </w:trPr>
        <w:tc>
          <w:tcPr>
            <w:tcW w:w="2547" w:type="dxa"/>
            <w:vAlign w:val="center"/>
            <w:hideMark/>
          </w:tcPr>
          <w:p w14:paraId="69EC2478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oncentration(</w:t>
            </w:r>
            <w:r w:rsidRPr="009A2072">
              <w:rPr>
                <w:rFonts w:cstheme="majorBidi"/>
                <w:b/>
                <w:sz w:val="22"/>
                <w:szCs w:val="22"/>
              </w:rPr>
              <w:t>µg/ml)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  <w:hideMark/>
          </w:tcPr>
          <w:p w14:paraId="233FFE1D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loaded chitosan-TPP nanoparticles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  <w:hideMark/>
          </w:tcPr>
          <w:p w14:paraId="6904754D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solution (Pure)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6B14F1D9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loaded chitosan-TPP nanoparticles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1D8EFABC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solution (Pure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135BD2A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loaded chitosan-TPP nanoparticles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55A6B6F1" w14:textId="77777777" w:rsidR="002F7C49" w:rsidRPr="009A2072" w:rsidRDefault="002F7C49" w:rsidP="00825AB9">
            <w:pPr>
              <w:rPr>
                <w:b/>
                <w:sz w:val="22"/>
                <w:szCs w:val="22"/>
              </w:rPr>
            </w:pPr>
            <w:proofErr w:type="spellStart"/>
            <w:r w:rsidRPr="009A2072">
              <w:rPr>
                <w:b/>
                <w:sz w:val="22"/>
                <w:szCs w:val="22"/>
              </w:rPr>
              <w:t>AmB</w:t>
            </w:r>
            <w:proofErr w:type="spellEnd"/>
            <w:r w:rsidRPr="009A2072">
              <w:rPr>
                <w:b/>
                <w:sz w:val="22"/>
                <w:szCs w:val="22"/>
              </w:rPr>
              <w:t xml:space="preserve"> solution (Pure)</w:t>
            </w:r>
          </w:p>
        </w:tc>
      </w:tr>
      <w:tr w:rsidR="002F7C49" w:rsidRPr="009A2072" w14:paraId="4177DFDA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629E0349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62F0FB6F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6,98,9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51EAAB16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0,100,100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32B25C0F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6,98,96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7F8288F5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5,87,84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DCD1338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8,77,74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4F671AB1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0,81,79</w:t>
            </w:r>
          </w:p>
        </w:tc>
      </w:tr>
      <w:tr w:rsidR="002F7C49" w:rsidRPr="009A2072" w14:paraId="0F39327A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2ED38916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6667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043ED123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4,95,9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78E9CB68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93.5,94.5,95.6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3C2D4E9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,61,59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12DC45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0,78,7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3D2E9C5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,22,23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0D5EF712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4,75,74</w:t>
            </w:r>
          </w:p>
        </w:tc>
      </w:tr>
      <w:tr w:rsidR="002F7C49" w:rsidRPr="009A2072" w14:paraId="57C50EE8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205229FF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2222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0B21CD8B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5,50,49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2AD6FFE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0,74.5,73.9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1524E3F1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2,34,33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43495AE9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70,73,72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031659F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2,11,10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321481D1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9,68,71</w:t>
            </w:r>
          </w:p>
        </w:tc>
      </w:tr>
      <w:tr w:rsidR="002F7C49" w:rsidRPr="009A2072" w14:paraId="798C9363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3DD9CE45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741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67CB0DCC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0,41,4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73DD380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.9,48.6,49.7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08BC4EFA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0,18,20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B2E70D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0,48,49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FAC8FEB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,3,2,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1A1A2F12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9,48,48</w:t>
            </w:r>
          </w:p>
        </w:tc>
      </w:tr>
      <w:tr w:rsidR="002F7C49" w:rsidRPr="009A2072" w14:paraId="7A55B806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20FF329B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247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79451EA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2.5,11.9,12.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6BB6BFCB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4,13,14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5CE8ACC8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,5,4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65394CFF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,9,1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24BB265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0D07ABC7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8,7,6</w:t>
            </w:r>
          </w:p>
        </w:tc>
      </w:tr>
      <w:tr w:rsidR="002F7C49" w:rsidRPr="009A2072" w14:paraId="2654C89C" w14:textId="77777777" w:rsidTr="00825AB9">
        <w:trPr>
          <w:trHeight w:val="462"/>
        </w:trPr>
        <w:tc>
          <w:tcPr>
            <w:tcW w:w="2547" w:type="dxa"/>
            <w:vAlign w:val="center"/>
          </w:tcPr>
          <w:p w14:paraId="4581AA00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082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1A63AA87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,0,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center"/>
          </w:tcPr>
          <w:p w14:paraId="7C91BF6D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,0,5</w:t>
            </w:r>
          </w:p>
        </w:tc>
        <w:tc>
          <w:tcPr>
            <w:tcW w:w="1731" w:type="dxa"/>
            <w:shd w:val="clear" w:color="auto" w:fill="F2F2F2" w:themeFill="background1" w:themeFillShade="F2"/>
            <w:vAlign w:val="center"/>
          </w:tcPr>
          <w:p w14:paraId="7E69B640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  <w:tc>
          <w:tcPr>
            <w:tcW w:w="2178" w:type="dxa"/>
            <w:shd w:val="clear" w:color="auto" w:fill="D9D9D9" w:themeFill="background1" w:themeFillShade="D9"/>
            <w:vAlign w:val="center"/>
          </w:tcPr>
          <w:p w14:paraId="3881A69E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0E1CE7E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  <w:tc>
          <w:tcPr>
            <w:tcW w:w="2821" w:type="dxa"/>
            <w:shd w:val="clear" w:color="auto" w:fill="D9D9D9" w:themeFill="background1" w:themeFillShade="D9"/>
            <w:vAlign w:val="center"/>
          </w:tcPr>
          <w:p w14:paraId="51BBA278" w14:textId="77777777" w:rsidR="002F7C49" w:rsidRPr="009A2072" w:rsidRDefault="002F7C4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,0,0</w:t>
            </w:r>
          </w:p>
        </w:tc>
      </w:tr>
      <w:tr w:rsidR="002F7C49" w:rsidRPr="009A2072" w14:paraId="3F13394A" w14:textId="77777777" w:rsidTr="00825AB9">
        <w:tc>
          <w:tcPr>
            <w:tcW w:w="14724" w:type="dxa"/>
            <w:gridSpan w:val="7"/>
            <w:vAlign w:val="center"/>
            <w:hideMark/>
          </w:tcPr>
          <w:p w14:paraId="1DA0DB8C" w14:textId="77777777" w:rsidR="002F7C49" w:rsidRPr="009A2072" w:rsidRDefault="002F7C49" w:rsidP="00825AB9">
            <w:pPr>
              <w:rPr>
                <w:sz w:val="22"/>
                <w:szCs w:val="22"/>
              </w:rPr>
            </w:pPr>
          </w:p>
        </w:tc>
      </w:tr>
    </w:tbl>
    <w:p w14:paraId="5F89A4E5" w14:textId="77777777" w:rsidR="002F7C49" w:rsidRPr="009A2072" w:rsidRDefault="002F7C49" w:rsidP="002F7C49">
      <w:pPr>
        <w:rPr>
          <w:sz w:val="22"/>
          <w:szCs w:val="22"/>
        </w:rPr>
      </w:pPr>
    </w:p>
    <w:p w14:paraId="3E87DD4D" w14:textId="77777777" w:rsidR="002F7C49" w:rsidRPr="009A2072" w:rsidRDefault="002F7C49" w:rsidP="002F7C49">
      <w:pPr>
        <w:rPr>
          <w:sz w:val="22"/>
          <w:szCs w:val="22"/>
        </w:rPr>
      </w:pPr>
    </w:p>
    <w:p w14:paraId="471012EF" w14:textId="77777777" w:rsidR="002F7C49" w:rsidRDefault="002F7C49"/>
    <w:sectPr w:rsidR="002F7C49" w:rsidSect="002F7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49"/>
    <w:rsid w:val="002F7C49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5F0A"/>
  <w15:chartTrackingRefBased/>
  <w15:docId w15:val="{99EFAD43-4D7F-4ED7-88C2-80609689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49"/>
  </w:style>
  <w:style w:type="paragraph" w:styleId="Heading1">
    <w:name w:val="heading 1"/>
    <w:basedOn w:val="Normal"/>
    <w:next w:val="Normal"/>
    <w:link w:val="Heading1Char"/>
    <w:uiPriority w:val="9"/>
    <w:qFormat/>
    <w:rsid w:val="002F7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C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30:00Z</dcterms:created>
  <dcterms:modified xsi:type="dcterms:W3CDTF">2025-02-10T15:31:00Z</dcterms:modified>
</cp:coreProperties>
</file>